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DC23C" w14:textId="341B176B" w:rsidR="00C00049" w:rsidRPr="00BC18DE" w:rsidRDefault="00C00049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upplemental F</w:t>
      </w:r>
      <w:r w:rsidRPr="00BC18D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</w:t>
      </w:r>
      <w:r w:rsidRPr="00BC18D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0F417215" w14:textId="1016B426" w:rsidR="00C00049" w:rsidRDefault="00C00049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igure 1: </w:t>
      </w:r>
      <w:r w:rsidR="00F03F8D" w:rsidRPr="00F03F8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mpact of OHIP+ implementation (January 2018) and modification (April 2019) on </w:t>
      </w:r>
      <w:r w:rsidR="00F03F8D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thly rates of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benzodiazepine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14976">
        <w:rPr>
          <w:rFonts w:ascii="Times New Roman" w:eastAsia="Times New Roman" w:hAnsi="Times New Roman" w:cs="Times New Roman"/>
          <w:sz w:val="24"/>
          <w:szCs w:val="24"/>
          <w:lang w:val="en"/>
        </w:rPr>
        <w:t>dispensing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mong Ontario residents between the ages of 0 and 24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ratified by sex, 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January 2013 t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arch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2020</w:t>
      </w:r>
    </w:p>
    <w:p w14:paraId="117209E4" w14:textId="57BCCFF2" w:rsidR="00C00049" w:rsidRDefault="00C00049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0A91B564" wp14:editId="57EBC61F">
            <wp:extent cx="7962900" cy="3981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0" cy="3981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8AAF8" w14:textId="7A172857" w:rsidR="004E0F6E" w:rsidRDefault="004E0F6E"/>
    <w:p w14:paraId="65738704" w14:textId="1C0F9692" w:rsidR="00C00049" w:rsidRDefault="00C00049"/>
    <w:p w14:paraId="1D102B05" w14:textId="104F1957" w:rsidR="00C00049" w:rsidRDefault="00C00049"/>
    <w:p w14:paraId="46C80D28" w14:textId="1FD45B17" w:rsidR="00C00049" w:rsidRDefault="00C00049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2</w:t>
      </w: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: </w:t>
      </w:r>
      <w:r w:rsidR="00F03F8D" w:rsidRPr="00F03F8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mpact of OHIP+ implementation (January 2018) and modification (April 2019) on </w:t>
      </w:r>
      <w:r w:rsidR="00F03F8D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thly rates of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benzodiazepine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14976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ispensing 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mong Ontario residents between the ages of 0 and 24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ratified by age, 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January 2013 t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arch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2020</w:t>
      </w:r>
    </w:p>
    <w:p w14:paraId="0542AED0" w14:textId="7C69B205" w:rsidR="00C00049" w:rsidRDefault="00C00049">
      <w:r>
        <w:rPr>
          <w:noProof/>
        </w:rPr>
        <w:drawing>
          <wp:inline distT="0" distB="0" distL="0" distR="0" wp14:anchorId="4E5AC15C" wp14:editId="72692DB0">
            <wp:extent cx="7734300" cy="4352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4300" cy="435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F5470" w14:textId="509B140A" w:rsidR="00C00049" w:rsidRDefault="00C00049"/>
    <w:p w14:paraId="685CB0CD" w14:textId="46F79B43" w:rsidR="00C00049" w:rsidRDefault="00C00049"/>
    <w:p w14:paraId="240C3DAC" w14:textId="04A6AB48" w:rsidR="00C00049" w:rsidRDefault="00C00049"/>
    <w:p w14:paraId="268F9130" w14:textId="206C4179" w:rsidR="00C00049" w:rsidRDefault="00C00049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3</w:t>
      </w: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: </w:t>
      </w:r>
      <w:r w:rsidR="00F03F8D" w:rsidRPr="00F03F8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mpact of OHIP+ implementation (January 2018) and modification (April 2019) on </w:t>
      </w:r>
      <w:r w:rsidR="00F03F8D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thly rates of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benzodiazepine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14976">
        <w:rPr>
          <w:rFonts w:ascii="Times New Roman" w:eastAsia="Times New Roman" w:hAnsi="Times New Roman" w:cs="Times New Roman"/>
          <w:sz w:val="24"/>
          <w:szCs w:val="24"/>
          <w:lang w:val="en"/>
        </w:rPr>
        <w:t>dispensing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mong Ontario residents between the ages of 0 and 24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ratified by </w:t>
      </w:r>
      <w:r w:rsidR="00AF7BE7">
        <w:rPr>
          <w:rFonts w:ascii="Times New Roman" w:eastAsia="Times New Roman" w:hAnsi="Times New Roman" w:cs="Times New Roman"/>
          <w:sz w:val="24"/>
          <w:szCs w:val="24"/>
          <w:lang w:val="en"/>
        </w:rPr>
        <w:t>neighbourhood income quintile (quintile 1 = lowest)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, 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January 2013 t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arch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2020</w:t>
      </w:r>
    </w:p>
    <w:p w14:paraId="4385FBD2" w14:textId="0D7ABAE5" w:rsidR="00AF7BE7" w:rsidRDefault="00AF7BE7" w:rsidP="00C00049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"/>
        </w:rPr>
        <w:drawing>
          <wp:inline distT="0" distB="0" distL="0" distR="0" wp14:anchorId="4103EA3B" wp14:editId="25573A88">
            <wp:extent cx="7800975" cy="4276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0975" cy="4276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4AE71" w14:textId="6E3E7431" w:rsidR="00C00049" w:rsidRDefault="00C00049"/>
    <w:p w14:paraId="66188E5C" w14:textId="2679618C" w:rsidR="00AF7BE7" w:rsidRDefault="00AF7BE7" w:rsidP="00AF7BE7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4</w:t>
      </w:r>
      <w:r w:rsidRPr="00BC18D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: </w:t>
      </w:r>
      <w:r w:rsidR="00F03F8D" w:rsidRPr="00F03F8D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mpact of OHIP+ implementation (January 2018) and modification (April 2019) on </w:t>
      </w:r>
      <w:r w:rsidR="00F03F8D">
        <w:rPr>
          <w:rFonts w:ascii="Times New Roman" w:eastAsia="Times New Roman" w:hAnsi="Times New Roman" w:cs="Times New Roman"/>
          <w:sz w:val="24"/>
          <w:szCs w:val="24"/>
          <w:lang w:val="en"/>
        </w:rPr>
        <w:t>m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thly rates of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benzodiazepine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E14976">
        <w:rPr>
          <w:rFonts w:ascii="Times New Roman" w:eastAsia="Times New Roman" w:hAnsi="Times New Roman" w:cs="Times New Roman"/>
          <w:sz w:val="24"/>
          <w:szCs w:val="24"/>
          <w:lang w:val="en"/>
        </w:rPr>
        <w:t>dispensing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among Ontario residents between the ages of 0 and 24,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tratified by </w:t>
      </w:r>
      <w:r w:rsidR="00F03F8D">
        <w:rPr>
          <w:rFonts w:ascii="Times New Roman" w:eastAsia="Times New Roman" w:hAnsi="Times New Roman" w:cs="Times New Roman"/>
          <w:sz w:val="24"/>
          <w:szCs w:val="24"/>
          <w:lang w:val="en"/>
        </w:rPr>
        <w:t>urban versus rural residence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, 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January 2013 to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March</w:t>
      </w:r>
      <w:r w:rsidRPr="008E5A13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2020</w:t>
      </w:r>
    </w:p>
    <w:p w14:paraId="08B97256" w14:textId="29C98332" w:rsidR="00AF7BE7" w:rsidRDefault="00F03F8D">
      <w:r>
        <w:rPr>
          <w:noProof/>
        </w:rPr>
        <w:drawing>
          <wp:inline distT="0" distB="0" distL="0" distR="0" wp14:anchorId="6C11B7AB" wp14:editId="405773E9">
            <wp:extent cx="7962900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900" cy="45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32CA73" w14:textId="77777777" w:rsidR="00C00049" w:rsidRDefault="00C00049"/>
    <w:sectPr w:rsidR="00C00049" w:rsidSect="008918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49"/>
    <w:rsid w:val="004E0F6E"/>
    <w:rsid w:val="00891852"/>
    <w:rsid w:val="008B0C73"/>
    <w:rsid w:val="00AF7BE7"/>
    <w:rsid w:val="00C00049"/>
    <w:rsid w:val="00E14976"/>
    <w:rsid w:val="00F0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26E89"/>
  <w15:chartTrackingRefBased/>
  <w15:docId w15:val="{B31D4C8F-59C1-4B98-B3D9-5E75816C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g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2-04-06T11:03:00Z</dcterms:created>
  <dcterms:modified xsi:type="dcterms:W3CDTF">2022-04-06T11:31:00Z</dcterms:modified>
</cp:coreProperties>
</file>